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5087"/>
        <w:gridCol w:w="1068"/>
        <w:gridCol w:w="1740"/>
        <w:gridCol w:w="1455"/>
      </w:tblGrid>
      <w:tr w:rsidR="00BC1A71" w:rsidRPr="00DB0BE6" w14:paraId="3242590E" w14:textId="77777777" w:rsidTr="00AB2C0D">
        <w:trPr>
          <w:trHeight w:val="71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9FDF33" w14:textId="1C72EABA" w:rsidR="00BC1A71" w:rsidRPr="00DB0BE6" w:rsidRDefault="00596C7C" w:rsidP="00AB2C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</w:t>
            </w:r>
            <w:r w:rsidR="00BC1A71"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2. </w:t>
            </w:r>
            <w:r w:rsidR="00472A1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s Associated with Immunotherapy Receipt (Facility Type as Covariate)</w:t>
            </w:r>
          </w:p>
        </w:tc>
      </w:tr>
      <w:tr w:rsidR="0050462F" w:rsidRPr="00DB0BE6" w14:paraId="60EA30D3" w14:textId="77777777" w:rsidTr="00AB2C0D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4A66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5FC8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4A559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21EC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50462F" w:rsidRPr="00DB0BE6" w14:paraId="7FBB83C5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038B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ACC2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7055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4F4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462F" w:rsidRPr="00DB0BE6" w14:paraId="14275207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12E1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≤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146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DADA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C29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50462F" w:rsidRPr="00DB0BE6" w14:paraId="65CECFE9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9B1A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1602" w14:textId="5CEE2299" w:rsidR="00BC1A71" w:rsidRPr="00DB0BE6" w:rsidRDefault="00F7292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C6555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EAE0" w14:textId="6AE41BF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A3A30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8A3A30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43EF" w14:textId="4C11BB08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A3A30">
              <w:rPr>
                <w:rFonts w:ascii="Times New Roman" w:eastAsia="Times New Roman" w:hAnsi="Times New Roman" w:cs="Times New Roman"/>
                <w:color w:val="000000"/>
              </w:rPr>
              <w:t>083</w:t>
            </w:r>
          </w:p>
        </w:tc>
      </w:tr>
      <w:tr w:rsidR="0050462F" w:rsidRPr="00DB0BE6" w14:paraId="5D52C8B3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09CE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F210" w14:textId="2F49EB73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</w:t>
            </w:r>
            <w:r w:rsidR="00F7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1B90" w14:textId="731BE59A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  <w:r w:rsidR="00F7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</w:t>
            </w:r>
            <w:r w:rsidR="00F729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55A7" w14:textId="10443A10" w:rsidR="00BC1A71" w:rsidRPr="00DB0BE6" w:rsidRDefault="00F72924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="00BC1A71"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50462F" w:rsidRPr="00DB0BE6" w14:paraId="37C9A960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5D7C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Sex, 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B72" w14:textId="090310FE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9</w:t>
            </w:r>
            <w:r w:rsidR="00E41CE2">
              <w:rPr>
                <w:rFonts w:ascii="Times New Roman" w:eastAsia="Times New Roman" w:hAnsi="Times New Roman" w:cs="Times New Roman"/>
                <w:color w:val="01020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A69B" w14:textId="30A32AB5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E41CE2">
              <w:rPr>
                <w:rFonts w:ascii="Times New Roman" w:eastAsia="Times New Roman" w:hAnsi="Times New Roman" w:cs="Times New Roman"/>
                <w:color w:val="010205"/>
              </w:rPr>
              <w:t>80</w:t>
            </w: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-1.0</w:t>
            </w:r>
            <w:r w:rsidR="00E41CE2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5B41" w14:textId="61A52B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E41CE2">
              <w:rPr>
                <w:rFonts w:ascii="Times New Roman" w:eastAsia="Times New Roman" w:hAnsi="Times New Roman" w:cs="Times New Roman"/>
                <w:color w:val="010205"/>
              </w:rPr>
              <w:t>175</w:t>
            </w:r>
          </w:p>
        </w:tc>
      </w:tr>
      <w:tr w:rsidR="0050462F" w:rsidRPr="00DB0BE6" w14:paraId="37B46FBF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39CC5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03B0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53C7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AECB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</w:tr>
      <w:tr w:rsidR="0050462F" w:rsidRPr="00DB0BE6" w14:paraId="610B3BA7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FCF9A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F8EC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557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A1DB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50462F" w:rsidRPr="00DB0BE6" w14:paraId="70586E63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C617E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E0DD" w14:textId="33ABD0FE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AE010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39B4" w14:textId="16BCB642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E010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5.</w:t>
            </w:r>
            <w:r w:rsidR="00AE010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89CD" w14:textId="60994B66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E0104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</w:tr>
      <w:tr w:rsidR="0050462F" w:rsidRPr="00DB0BE6" w14:paraId="0944A9A9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FC1E8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912A" w14:textId="5D3A2A0B" w:rsidR="00BC1A71" w:rsidRPr="00DB0BE6" w:rsidRDefault="00AE0104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E5B" w14:textId="4A1E09EF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E010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AE0104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B871" w14:textId="2565DAB0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B1D8A">
              <w:rPr>
                <w:rFonts w:ascii="Times New Roman" w:eastAsia="Times New Roman" w:hAnsi="Times New Roman" w:cs="Times New Roman"/>
                <w:color w:val="000000"/>
              </w:rPr>
              <w:t>729</w:t>
            </w:r>
          </w:p>
        </w:tc>
      </w:tr>
      <w:tr w:rsidR="0050462F" w:rsidRPr="00DB0BE6" w14:paraId="2DC0EC23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D6D5F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Ethnicity, Hispan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9919" w14:textId="7EDECD91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 w:rsidR="002441BE">
              <w:rPr>
                <w:rFonts w:ascii="Times New Roman" w:eastAsia="Times New Roman" w:hAnsi="Times New Roman" w:cs="Times New Roman"/>
                <w:color w:val="010205"/>
              </w:rPr>
              <w:t>2</w:t>
            </w:r>
            <w:r w:rsidR="001B1D8A">
              <w:rPr>
                <w:rFonts w:ascii="Times New Roman" w:eastAsia="Times New Roman" w:hAnsi="Times New Roman" w:cs="Times New Roman"/>
                <w:color w:val="01020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27C6" w14:textId="2C15E169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1B1D8A">
              <w:rPr>
                <w:rFonts w:ascii="Times New Roman" w:eastAsia="Times New Roman" w:hAnsi="Times New Roman" w:cs="Times New Roman"/>
                <w:color w:val="010205"/>
              </w:rPr>
              <w:t>82</w:t>
            </w: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-2.</w:t>
            </w:r>
            <w:r w:rsidR="001B1D8A">
              <w:rPr>
                <w:rFonts w:ascii="Times New Roman" w:eastAsia="Times New Roman" w:hAnsi="Times New Roman" w:cs="Times New Roman"/>
                <w:color w:val="010205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D303" w14:textId="10034426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1B1D8A">
              <w:rPr>
                <w:rFonts w:ascii="Times New Roman" w:eastAsia="Times New Roman" w:hAnsi="Times New Roman" w:cs="Times New Roman"/>
                <w:color w:val="010205"/>
              </w:rPr>
              <w:t>269</w:t>
            </w:r>
          </w:p>
        </w:tc>
      </w:tr>
      <w:tr w:rsidR="0050462F" w:rsidRPr="00DB0BE6" w14:paraId="3C596212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FD095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Facility Lo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C41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5A29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B7A1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</w:tr>
      <w:tr w:rsidR="0050462F" w:rsidRPr="00DB0BE6" w14:paraId="52C618D0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42A6C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61ED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A221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AE71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50462F" w:rsidRPr="00DB0BE6" w14:paraId="69A7A314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2D5D5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FFEE" w14:textId="31A5F4D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1B1D8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261A" w14:textId="2F0C4E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1B1D8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1B1D8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88B8" w14:textId="73DD1C8E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1B1D8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50462F" w:rsidRPr="00DB0BE6" w14:paraId="336D5B07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824DC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E9A9" w14:textId="2533D7CB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1.0</w:t>
            </w:r>
            <w:r w:rsidR="001B1D8A">
              <w:rPr>
                <w:rFonts w:ascii="Times New Roman" w:eastAsia="Times New Roman" w:hAnsi="Times New Roman" w:cs="Times New Roman"/>
                <w:color w:val="01020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B4C9" w14:textId="79F67CA1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8</w:t>
            </w:r>
            <w:r w:rsidR="001B1D8A">
              <w:rPr>
                <w:rFonts w:ascii="Times New Roman" w:eastAsia="Times New Roman" w:hAnsi="Times New Roman" w:cs="Times New Roman"/>
                <w:color w:val="010205"/>
              </w:rPr>
              <w:t>4</w:t>
            </w: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-1.</w:t>
            </w:r>
            <w:r w:rsidR="00AC4D5B">
              <w:rPr>
                <w:rFonts w:ascii="Times New Roman" w:eastAsia="Times New Roman" w:hAnsi="Times New Roman" w:cs="Times New Roman"/>
                <w:color w:val="010205"/>
              </w:rPr>
              <w:t>3</w:t>
            </w:r>
            <w:r w:rsidR="001B1D8A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6C4C" w14:textId="339EBD1F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1B1D8A">
              <w:rPr>
                <w:rFonts w:ascii="Times New Roman" w:eastAsia="Times New Roman" w:hAnsi="Times New Roman" w:cs="Times New Roman"/>
                <w:color w:val="010205"/>
              </w:rPr>
              <w:t>595</w:t>
            </w:r>
          </w:p>
        </w:tc>
      </w:tr>
      <w:tr w:rsidR="0050462F" w:rsidRPr="00DB0BE6" w14:paraId="4BE1C7F5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9F6F6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DF90" w14:textId="30E47C56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1.1</w:t>
            </w:r>
            <w:r w:rsidR="00A62753">
              <w:rPr>
                <w:rFonts w:ascii="Times New Roman" w:eastAsia="Times New Roman" w:hAnsi="Times New Roman" w:cs="Times New Roman"/>
                <w:color w:val="01020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4086" w14:textId="44C80C12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9</w:t>
            </w:r>
            <w:r w:rsidR="00A62753">
              <w:rPr>
                <w:rFonts w:ascii="Times New Roman" w:eastAsia="Times New Roman" w:hAnsi="Times New Roman" w:cs="Times New Roman"/>
                <w:color w:val="010205"/>
              </w:rPr>
              <w:t>3</w:t>
            </w: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-1.</w:t>
            </w:r>
            <w:r w:rsidR="00AC4D5B">
              <w:rPr>
                <w:rFonts w:ascii="Times New Roman" w:eastAsia="Times New Roman" w:hAnsi="Times New Roman" w:cs="Times New Roman"/>
                <w:color w:val="010205"/>
              </w:rPr>
              <w:t>4</w:t>
            </w:r>
            <w:r w:rsidR="00A62753">
              <w:rPr>
                <w:rFonts w:ascii="Times New Roman" w:eastAsia="Times New Roman" w:hAnsi="Times New Roman" w:cs="Times New Roman"/>
                <w:color w:val="01020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2AC6" w14:textId="5F667D46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A62753">
              <w:rPr>
                <w:rFonts w:ascii="Times New Roman" w:eastAsia="Times New Roman" w:hAnsi="Times New Roman" w:cs="Times New Roman"/>
                <w:color w:val="010205"/>
              </w:rPr>
              <w:t>180</w:t>
            </w:r>
          </w:p>
        </w:tc>
      </w:tr>
      <w:tr w:rsidR="0050462F" w:rsidRPr="00DB0BE6" w14:paraId="6AABCDF6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0D1E1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Facility Coun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7058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9E03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9BDB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462F" w:rsidRPr="00DB0BE6" w14:paraId="4CEB91C9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9596A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Metropolit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2BCB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075A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E43C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50462F" w:rsidRPr="00DB0BE6" w14:paraId="1F8F6430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4AA82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F293" w14:textId="571F8BDE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6C5B17">
              <w:rPr>
                <w:rFonts w:ascii="Times New Roman" w:eastAsia="Times New Roman" w:hAnsi="Times New Roman" w:cs="Times New Roman"/>
                <w:color w:val="010205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7D5" w14:textId="06A02589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7</w:t>
            </w:r>
            <w:r w:rsidR="006C5B17">
              <w:rPr>
                <w:rFonts w:ascii="Times New Roman" w:eastAsia="Times New Roman" w:hAnsi="Times New Roman" w:cs="Times New Roman"/>
                <w:color w:val="010205"/>
              </w:rPr>
              <w:t>4</w:t>
            </w: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-1.1</w:t>
            </w:r>
            <w:r w:rsidR="006C5B17">
              <w:rPr>
                <w:rFonts w:ascii="Times New Roman" w:eastAsia="Times New Roman" w:hAnsi="Times New Roman" w:cs="Times New Roman"/>
                <w:color w:val="01020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C578" w14:textId="40642825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AC4D5B">
              <w:rPr>
                <w:rFonts w:ascii="Times New Roman" w:eastAsia="Times New Roman" w:hAnsi="Times New Roman" w:cs="Times New Roman"/>
                <w:color w:val="010205"/>
              </w:rPr>
              <w:t>3</w:t>
            </w:r>
            <w:r w:rsidR="006C5B17">
              <w:rPr>
                <w:rFonts w:ascii="Times New Roman" w:eastAsia="Times New Roman" w:hAnsi="Times New Roman" w:cs="Times New Roman"/>
                <w:color w:val="010205"/>
              </w:rPr>
              <w:t>88</w:t>
            </w:r>
          </w:p>
        </w:tc>
      </w:tr>
      <w:tr w:rsidR="0050462F" w:rsidRPr="00DB0BE6" w14:paraId="36CD7693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345E0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844F" w14:textId="6CB9254F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1.</w:t>
            </w:r>
            <w:r w:rsidR="006C5B17">
              <w:rPr>
                <w:rFonts w:ascii="Times New Roman" w:eastAsia="Times New Roman" w:hAnsi="Times New Roman" w:cs="Times New Roman"/>
                <w:color w:val="010205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8DB0" w14:textId="5CC37366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6</w:t>
            </w:r>
            <w:r w:rsidR="006C5B17">
              <w:rPr>
                <w:rFonts w:ascii="Times New Roman" w:eastAsia="Times New Roman" w:hAnsi="Times New Roman" w:cs="Times New Roman"/>
                <w:color w:val="010205"/>
              </w:rPr>
              <w:t>0</w:t>
            </w: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-</w:t>
            </w:r>
            <w:r w:rsidR="006C5B17">
              <w:rPr>
                <w:rFonts w:ascii="Times New Roman" w:eastAsia="Times New Roman" w:hAnsi="Times New Roman" w:cs="Times New Roman"/>
                <w:color w:val="010205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5B40" w14:textId="17D224E4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6C5B17">
              <w:rPr>
                <w:rFonts w:ascii="Times New Roman" w:eastAsia="Times New Roman" w:hAnsi="Times New Roman" w:cs="Times New Roman"/>
                <w:color w:val="010205"/>
              </w:rPr>
              <w:t>820</w:t>
            </w:r>
          </w:p>
        </w:tc>
      </w:tr>
      <w:tr w:rsidR="0050462F" w:rsidRPr="00DB0BE6" w14:paraId="0305B58E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AB475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Zip code median inc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91D1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EA4C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619D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</w:tr>
      <w:tr w:rsidR="0050462F" w:rsidRPr="00DB0BE6" w14:paraId="0D439655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2C342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&lt; $38,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7713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1E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97B4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50462F" w:rsidRPr="00DB0BE6" w14:paraId="6533EA1F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AE85C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$38,000 – $47,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F513" w14:textId="4B4D82C2" w:rsidR="00BC1A71" w:rsidRPr="00DB0BE6" w:rsidRDefault="00BD7B3C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CA38" w14:textId="0348914E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0462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50462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AAF9" w14:textId="748E8734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0462F">
              <w:rPr>
                <w:rFonts w:ascii="Times New Roman" w:eastAsia="Times New Roman" w:hAnsi="Times New Roman" w:cs="Times New Roman"/>
                <w:color w:val="000000"/>
              </w:rPr>
              <w:t>876</w:t>
            </w:r>
          </w:p>
        </w:tc>
      </w:tr>
      <w:tr w:rsidR="0050462F" w:rsidRPr="00DB0BE6" w14:paraId="640AD2F2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99509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$48,000 – $62,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31B7" w14:textId="65317D7E" w:rsidR="00BC1A71" w:rsidRPr="00DB0BE6" w:rsidRDefault="0050462F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2334" w14:textId="4833119E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50462F">
              <w:rPr>
                <w:rFonts w:ascii="Times New Roman" w:eastAsia="Times New Roman" w:hAnsi="Times New Roman" w:cs="Times New Roman"/>
                <w:color w:val="010205"/>
              </w:rPr>
              <w:t>82</w:t>
            </w: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-1.</w:t>
            </w:r>
            <w:r w:rsidR="0050462F">
              <w:rPr>
                <w:rFonts w:ascii="Times New Roman" w:eastAsia="Times New Roman" w:hAnsi="Times New Roman" w:cs="Times New Roman"/>
                <w:color w:val="010205"/>
              </w:rPr>
              <w:t>4</w:t>
            </w:r>
            <w:r w:rsidR="00F36D85">
              <w:rPr>
                <w:rFonts w:ascii="Times New Roman" w:eastAsia="Times New Roman" w:hAnsi="Times New Roman" w:cs="Times New Roman"/>
                <w:color w:val="01020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671F" w14:textId="17A494A1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50462F">
              <w:rPr>
                <w:rFonts w:ascii="Times New Roman" w:eastAsia="Times New Roman" w:hAnsi="Times New Roman" w:cs="Times New Roman"/>
                <w:color w:val="010205"/>
              </w:rPr>
              <w:t>594</w:t>
            </w:r>
          </w:p>
        </w:tc>
      </w:tr>
      <w:tr w:rsidR="0050462F" w:rsidRPr="00DB0BE6" w14:paraId="539F107C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B8115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≥$63,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BD14" w14:textId="55D319F9" w:rsidR="00BC1A71" w:rsidRPr="00DB0BE6" w:rsidRDefault="0050462F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4F75" w14:textId="62F5921D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7</w:t>
            </w:r>
            <w:r w:rsidR="00537E8E">
              <w:rPr>
                <w:rFonts w:ascii="Times New Roman" w:eastAsia="Times New Roman" w:hAnsi="Times New Roman" w:cs="Times New Roman"/>
                <w:color w:val="010205"/>
              </w:rPr>
              <w:t>3</w:t>
            </w: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-1.3</w:t>
            </w:r>
            <w:r w:rsidR="00537E8E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EEE7" w14:textId="6BD8BB1D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0.</w:t>
            </w:r>
            <w:r w:rsidR="00AC4D5B">
              <w:rPr>
                <w:rFonts w:ascii="Times New Roman" w:eastAsia="Times New Roman" w:hAnsi="Times New Roman" w:cs="Times New Roman"/>
                <w:color w:val="010205"/>
              </w:rPr>
              <w:t>92</w:t>
            </w:r>
            <w:r w:rsidR="00537E8E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</w:tr>
      <w:tr w:rsidR="0050462F" w:rsidRPr="00DB0BE6" w14:paraId="7F88D224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83A3E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Insur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2428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DEE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6176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</w:tr>
      <w:tr w:rsidR="0050462F" w:rsidRPr="00DB0BE6" w14:paraId="326E739D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2AD08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F2C7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CB8F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EBD1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50462F" w:rsidRPr="00DB0BE6" w14:paraId="6D639A5D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61AD6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48D" w14:textId="7A4040ED" w:rsidR="00BC1A71" w:rsidRPr="00DB0BE6" w:rsidRDefault="00394E90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42C6" w14:textId="5841F2E6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394E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394E9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7FB1" w14:textId="513E194A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94E90">
              <w:rPr>
                <w:rFonts w:ascii="Times New Roman" w:eastAsia="Times New Roman" w:hAnsi="Times New Roman" w:cs="Times New Roman"/>
                <w:color w:val="000000"/>
              </w:rPr>
              <w:t>931</w:t>
            </w:r>
          </w:p>
        </w:tc>
      </w:tr>
      <w:tr w:rsidR="0050462F" w:rsidRPr="00DB0BE6" w14:paraId="2917D268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5E5A9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523F" w14:textId="74959DBB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94E90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A28" w14:textId="21D3B04F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94E90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394E9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A77A" w14:textId="61A49CDF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A0A3A">
              <w:rPr>
                <w:rFonts w:ascii="Times New Roman" w:eastAsia="Times New Roman" w:hAnsi="Times New Roman" w:cs="Times New Roman"/>
                <w:color w:val="000000"/>
              </w:rPr>
              <w:t>617</w:t>
            </w:r>
          </w:p>
        </w:tc>
      </w:tr>
      <w:tr w:rsidR="0050462F" w:rsidRPr="00DB0BE6" w14:paraId="09E34B6B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FA684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Medi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DB6A" w14:textId="76D5E47B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A0A3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3399" w14:textId="0CED4DFC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5A0A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5A0A3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3001" w14:textId="3E845ADF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A0A3A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</w:tr>
      <w:tr w:rsidR="0050462F" w:rsidRPr="00DB0BE6" w14:paraId="031385DE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0EC0F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Other govern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F163" w14:textId="42959C4D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AB401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935" w14:textId="5ED01C6B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B4018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3.</w:t>
            </w:r>
            <w:r w:rsidR="009B73D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AB401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82B6" w14:textId="3C6E9DCF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  <w:r w:rsidR="00AB40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0462F" w:rsidRPr="00DB0BE6" w14:paraId="450323CC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351F8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Facility Ty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530A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7D1A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1973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462F" w:rsidRPr="00DB0BE6" w14:paraId="6DA0A8CA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12CD7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Commun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04E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FE3D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1D1C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50462F" w:rsidRPr="00DB0BE6" w14:paraId="03917C3C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8439F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rehens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F683" w14:textId="02E469B8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</w:t>
            </w:r>
            <w:r w:rsidR="00784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F1EE" w14:textId="67D7F322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  <w:r w:rsidR="00784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9</w:t>
            </w:r>
            <w:r w:rsidR="00784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187E" w14:textId="60AA6541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6A2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784F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  <w:tr w:rsidR="0050462F" w:rsidRPr="00DB0BE6" w14:paraId="73915797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7B0D5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adem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CD91" w14:textId="54DF0D55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  <w:r w:rsidR="006A2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2CFC" w14:textId="396EB56E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  <w:r w:rsidR="00F027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</w:t>
            </w:r>
            <w:r w:rsidR="006A23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9C50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0462F" w:rsidRPr="00DB0BE6" w14:paraId="6052B8F0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A3458" w14:textId="77777777" w:rsidR="00BC1A71" w:rsidRPr="00567E65" w:rsidRDefault="00BC1A71" w:rsidP="00AB2C0D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7E65">
              <w:rPr>
                <w:rFonts w:ascii="Times New Roman" w:eastAsia="Times New Roman" w:hAnsi="Times New Roman" w:cs="Times New Roman"/>
                <w:bCs/>
                <w:color w:val="000000"/>
              </w:rPr>
              <w:t>Networ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CA71" w14:textId="2F321A4F" w:rsidR="00BC1A71" w:rsidRPr="00567E65" w:rsidRDefault="00BC1A71" w:rsidP="00AB2C0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7E65">
              <w:rPr>
                <w:rFonts w:ascii="Times New Roman" w:eastAsia="Times New Roman" w:hAnsi="Times New Roman" w:cs="Times New Roman"/>
                <w:bCs/>
                <w:color w:val="000000"/>
              </w:rPr>
              <w:t>0.6</w:t>
            </w:r>
            <w:r w:rsidR="00F0278E" w:rsidRPr="00567E65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2CEB" w14:textId="3B7A93C8" w:rsidR="00BC1A71" w:rsidRPr="00567E65" w:rsidRDefault="00BC1A71" w:rsidP="00AB2C0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7E65">
              <w:rPr>
                <w:rFonts w:ascii="Times New Roman" w:eastAsia="Times New Roman" w:hAnsi="Times New Roman" w:cs="Times New Roman"/>
                <w:bCs/>
                <w:color w:val="000000"/>
              </w:rPr>
              <w:t>0.4</w:t>
            </w:r>
            <w:r w:rsidR="00F0278E" w:rsidRPr="00567E65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  <w:r w:rsidRPr="00567E65">
              <w:rPr>
                <w:rFonts w:ascii="Times New Roman" w:eastAsia="Times New Roman" w:hAnsi="Times New Roman" w:cs="Times New Roman"/>
                <w:bCs/>
                <w:color w:val="000000"/>
              </w:rPr>
              <w:t>-</w:t>
            </w:r>
            <w:r w:rsidR="006A23DE" w:rsidRPr="00567E65">
              <w:rPr>
                <w:rFonts w:ascii="Times New Roman" w:eastAsia="Times New Roman" w:hAnsi="Times New Roman" w:cs="Times New Roman"/>
                <w:bCs/>
                <w:color w:val="000000"/>
              </w:rPr>
              <w:t>1.0</w:t>
            </w:r>
            <w:r w:rsidR="00F0278E" w:rsidRPr="00567E65">
              <w:rPr>
                <w:rFonts w:ascii="Times New Roman" w:eastAsia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DB03" w14:textId="303795FF" w:rsidR="00BC1A71" w:rsidRPr="00567E65" w:rsidRDefault="00BC1A71" w:rsidP="00AB2C0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67E65">
              <w:rPr>
                <w:rFonts w:ascii="Times New Roman" w:eastAsia="Times New Roman" w:hAnsi="Times New Roman" w:cs="Times New Roman"/>
                <w:bCs/>
                <w:color w:val="000000"/>
              </w:rPr>
              <w:t>0.0</w:t>
            </w:r>
            <w:r w:rsidR="00F0278E" w:rsidRPr="00567E65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  <w:r w:rsidR="006A23DE" w:rsidRPr="00567E65">
              <w:rPr>
                <w:rFonts w:ascii="Times New Roman" w:eastAsia="Times New Roman" w:hAnsi="Times New Roman" w:cs="Times New Roman"/>
                <w:bCs/>
                <w:color w:val="000000"/>
              </w:rPr>
              <w:t>0</w:t>
            </w:r>
          </w:p>
        </w:tc>
      </w:tr>
      <w:tr w:rsidR="0050462F" w:rsidRPr="00DB0BE6" w14:paraId="3ACC4B09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DA787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rlson-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 xml:space="preserve">Dey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morbidity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C5CD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288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BCA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462F" w:rsidRPr="00DB0BE6" w14:paraId="3A070B96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75A5B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36D6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B185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05D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50462F" w:rsidRPr="00DB0BE6" w14:paraId="3F6979CB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44F96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FC05" w14:textId="41E9188E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6A5C4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0D13" w14:textId="3C783F6C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6A5C4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6A5C4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9A1F" w14:textId="320703B4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6A5C46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50462F" w:rsidRPr="00DB0BE6" w14:paraId="490B1339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2351D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879B" w14:textId="13D9C822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6A5C4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18A1" w14:textId="2E651B6B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54-1.3</w:t>
            </w:r>
            <w:r w:rsidR="006A5C4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B1BA" w14:textId="435B1BA3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6A5C4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50462F" w:rsidRPr="00DB0BE6" w14:paraId="03345FF4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D45DA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955C" w14:textId="57CFD483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6A5C4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CA1B" w14:textId="089E88F9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A5C4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A5C46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45EC" w14:textId="26BF25FB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A5C46">
              <w:rPr>
                <w:rFonts w:ascii="Times New Roman" w:eastAsia="Times New Roman" w:hAnsi="Times New Roman" w:cs="Times New Roman"/>
                <w:color w:val="000000"/>
              </w:rPr>
              <w:t>642</w:t>
            </w:r>
          </w:p>
        </w:tc>
      </w:tr>
      <w:tr w:rsidR="0050462F" w:rsidRPr="00DB0BE6" w14:paraId="54E29685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D8CE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FD0D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BE9E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9B54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462F" w:rsidRPr="00DB0BE6" w14:paraId="00F3803F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3E37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8BEA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51DF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A4E4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50462F" w:rsidRPr="00DB0BE6" w14:paraId="3F35BA18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B93F5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D1C8" w14:textId="298E63E6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533DB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B857" w14:textId="5DF14B8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1E101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1E101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B91F" w14:textId="22AAFD66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33DB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1E1010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50462F" w:rsidRPr="00DB0BE6" w14:paraId="7C9B68D4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110D9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1E69" w14:textId="523459EF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1E101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8A39" w14:textId="1903D687" w:rsidR="00BC1A71" w:rsidRPr="00DB0BE6" w:rsidRDefault="00320196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E1010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 w:rsidR="00BC1A71" w:rsidRPr="00DB0BE6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1E101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6BB8" w14:textId="262599BD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E1010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50462F" w:rsidRPr="00DB0BE6" w14:paraId="199DEEB8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177F0" w14:textId="77777777" w:rsidR="00BC1A71" w:rsidRPr="00DB0BE6" w:rsidRDefault="00BC1A71" w:rsidP="00AB2C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-st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3D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2CD7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0DDF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0462F" w:rsidRPr="00DB0BE6" w14:paraId="5E8744B9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BBFFD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4120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37E7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5322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50462F" w:rsidRPr="00DB0BE6" w14:paraId="77521C02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45357" w14:textId="77777777" w:rsidR="00BC1A71" w:rsidRPr="00DB0BE6" w:rsidRDefault="00BC1A71" w:rsidP="00AB2C0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D3D2" w14:textId="7C1969FE" w:rsidR="00BC1A71" w:rsidRPr="00DB0BE6" w:rsidRDefault="001757A8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075D" w14:textId="61F7CBB4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 w:rsidR="001757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</w:t>
            </w: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</w:t>
            </w:r>
            <w:r w:rsidR="001757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6018" w14:textId="77777777" w:rsidR="00BC1A71" w:rsidRPr="00DB0BE6" w:rsidRDefault="00BC1A71" w:rsidP="00AB2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0462F" w:rsidRPr="00DB0BE6" w14:paraId="22C9E1AC" w14:textId="77777777" w:rsidTr="008B7A55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1D2D4A" w14:textId="6950BC7B" w:rsidR="00557A82" w:rsidRPr="00DB0BE6" w:rsidRDefault="00557A82" w:rsidP="004940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lcera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4EAB" w14:textId="417B5913" w:rsidR="00557A82" w:rsidRDefault="00557A82" w:rsidP="00557A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</w:t>
            </w:r>
            <w:r w:rsidR="00850A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C757" w14:textId="44FC005A" w:rsidR="00557A82" w:rsidRPr="00DB0BE6" w:rsidRDefault="00557A82" w:rsidP="00557A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</w:t>
            </w:r>
            <w:r w:rsidR="00850A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</w:t>
            </w: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="00850A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150E9" w14:textId="20EA777F" w:rsidR="00557A82" w:rsidRPr="00DB0BE6" w:rsidRDefault="00557A82" w:rsidP="00557A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0462F" w:rsidRPr="00DB0BE6" w14:paraId="2C893878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47ACE0" w14:textId="78662642" w:rsidR="00557A82" w:rsidRPr="00DB0BE6" w:rsidRDefault="00557A82" w:rsidP="00557A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totic Rate</w:t>
            </w:r>
            <w:r w:rsidR="0084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840755" w:rsidRPr="0084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itoses/mm</w:t>
            </w:r>
            <w:r w:rsidR="00840755" w:rsidRPr="0084075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="00840755" w:rsidRPr="008407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E199" w14:textId="77777777" w:rsidR="00557A82" w:rsidRPr="00DB0BE6" w:rsidRDefault="00557A82" w:rsidP="00557A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E645A" w14:textId="77777777" w:rsidR="00557A82" w:rsidRPr="00DB0BE6" w:rsidRDefault="00557A82" w:rsidP="00557A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CAC43" w14:textId="77777777" w:rsidR="00557A82" w:rsidRPr="00DB0BE6" w:rsidRDefault="00557A82" w:rsidP="00557A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0462F" w:rsidRPr="00DB0BE6" w14:paraId="24B9432E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481AED" w14:textId="3BACE4DC" w:rsidR="00557A82" w:rsidRPr="00DB0BE6" w:rsidRDefault="00557A82" w:rsidP="00557A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DCCF1" w14:textId="142638D3" w:rsidR="00557A82" w:rsidRPr="00DB0BE6" w:rsidRDefault="00557A82" w:rsidP="00557A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0109" w14:textId="1C365778" w:rsidR="00557A82" w:rsidRPr="00DB0BE6" w:rsidRDefault="00557A82" w:rsidP="00557A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074AF" w14:textId="0A71C0ED" w:rsidR="00557A82" w:rsidRPr="00DB0BE6" w:rsidRDefault="00557A82" w:rsidP="00557A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</w:t>
            </w:r>
          </w:p>
        </w:tc>
      </w:tr>
      <w:tr w:rsidR="0050462F" w:rsidRPr="00DB0BE6" w14:paraId="38D8D62D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52FADF" w14:textId="72D4A9CE" w:rsidR="00557A82" w:rsidRPr="007B1E8A" w:rsidRDefault="00557A82" w:rsidP="00557A82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2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F41EF" w14:textId="6363D6BE" w:rsidR="00557A82" w:rsidRPr="007B1E8A" w:rsidRDefault="00557A82" w:rsidP="00557A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1.</w:t>
            </w:r>
            <w:r w:rsidR="00565368"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50A7" w14:textId="422C6FCD" w:rsidR="00557A82" w:rsidRPr="007B1E8A" w:rsidRDefault="00557A82" w:rsidP="00557A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0.93-1.</w:t>
            </w:r>
            <w:r w:rsidR="00565368"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006FC" w14:textId="39E0D997" w:rsidR="00557A82" w:rsidRPr="007B1E8A" w:rsidRDefault="00557A82" w:rsidP="00557A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0.2</w:t>
            </w:r>
            <w:r w:rsidR="00565368"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91</w:t>
            </w:r>
          </w:p>
        </w:tc>
      </w:tr>
      <w:tr w:rsidR="0050462F" w:rsidRPr="00DB0BE6" w14:paraId="7CD45A5C" w14:textId="77777777" w:rsidTr="00AB2C0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5D2E8F" w14:textId="799B7A7F" w:rsidR="00557A82" w:rsidRPr="007B1E8A" w:rsidRDefault="00557A82" w:rsidP="00557A82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≥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2726" w14:textId="22E9291D" w:rsidR="00557A82" w:rsidRPr="007B1E8A" w:rsidRDefault="00557A82" w:rsidP="00557A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1.</w:t>
            </w:r>
            <w:r w:rsidR="00565368"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B8BE" w14:textId="643890F3" w:rsidR="00557A82" w:rsidRPr="007B1E8A" w:rsidRDefault="00565368" w:rsidP="00557A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0.97</w:t>
            </w:r>
            <w:r w:rsidR="00557A82"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-1.</w:t>
            </w:r>
            <w:r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E25FF" w14:textId="54FE1CA4" w:rsidR="00557A82" w:rsidRPr="007B1E8A" w:rsidRDefault="00557A82" w:rsidP="00557A8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0.</w:t>
            </w:r>
            <w:r w:rsidR="00D23418"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105</w:t>
            </w:r>
          </w:p>
        </w:tc>
      </w:tr>
      <w:tr w:rsidR="00557A82" w:rsidRPr="00DB0BE6" w14:paraId="7ECF7497" w14:textId="77777777" w:rsidTr="00FC322F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B6C1D" w14:textId="77777777" w:rsidR="00557A82" w:rsidRPr="00DB0BE6" w:rsidRDefault="00557A82" w:rsidP="00557A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r w:rsidRPr="00DB0B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</w:t>
            </w:r>
            <w:r w:rsidRPr="00DB0B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odds ratio; </w:t>
            </w:r>
            <w:r w:rsidRPr="00DB0B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  <w:r w:rsidRPr="00DB0B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confidence interval</w:t>
            </w:r>
          </w:p>
        </w:tc>
      </w:tr>
    </w:tbl>
    <w:p w14:paraId="6DBE99DA" w14:textId="77777777" w:rsidR="00592EC1" w:rsidRDefault="00592EC1"/>
    <w:sectPr w:rsidR="00592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A71"/>
    <w:rsid w:val="0008545B"/>
    <w:rsid w:val="000D2B49"/>
    <w:rsid w:val="00125076"/>
    <w:rsid w:val="00131046"/>
    <w:rsid w:val="001757A8"/>
    <w:rsid w:val="001A088A"/>
    <w:rsid w:val="001B1D8A"/>
    <w:rsid w:val="001E1010"/>
    <w:rsid w:val="002441BE"/>
    <w:rsid w:val="00320196"/>
    <w:rsid w:val="00394E90"/>
    <w:rsid w:val="00405A1F"/>
    <w:rsid w:val="004575B5"/>
    <w:rsid w:val="00472A19"/>
    <w:rsid w:val="00475556"/>
    <w:rsid w:val="00494001"/>
    <w:rsid w:val="004A6B0C"/>
    <w:rsid w:val="0050462F"/>
    <w:rsid w:val="00533DB0"/>
    <w:rsid w:val="005377F0"/>
    <w:rsid w:val="00537E8E"/>
    <w:rsid w:val="00557A82"/>
    <w:rsid w:val="00565368"/>
    <w:rsid w:val="00567E65"/>
    <w:rsid w:val="00592EC1"/>
    <w:rsid w:val="00596C7C"/>
    <w:rsid w:val="005A0A3A"/>
    <w:rsid w:val="005C6555"/>
    <w:rsid w:val="005F472D"/>
    <w:rsid w:val="005F73E8"/>
    <w:rsid w:val="006A23DE"/>
    <w:rsid w:val="006A5C46"/>
    <w:rsid w:val="006C5B17"/>
    <w:rsid w:val="006D351B"/>
    <w:rsid w:val="006F2A9D"/>
    <w:rsid w:val="00784FDC"/>
    <w:rsid w:val="007B1E8A"/>
    <w:rsid w:val="007F04F8"/>
    <w:rsid w:val="00812DAE"/>
    <w:rsid w:val="00840755"/>
    <w:rsid w:val="00850ADF"/>
    <w:rsid w:val="00886EDA"/>
    <w:rsid w:val="008A3A30"/>
    <w:rsid w:val="008A7D36"/>
    <w:rsid w:val="008F3309"/>
    <w:rsid w:val="00905C70"/>
    <w:rsid w:val="009971CD"/>
    <w:rsid w:val="009B73D4"/>
    <w:rsid w:val="00A3423E"/>
    <w:rsid w:val="00A62753"/>
    <w:rsid w:val="00A6366E"/>
    <w:rsid w:val="00A95EE5"/>
    <w:rsid w:val="00AA010C"/>
    <w:rsid w:val="00AB4018"/>
    <w:rsid w:val="00AC4D5B"/>
    <w:rsid w:val="00AE0104"/>
    <w:rsid w:val="00B045D4"/>
    <w:rsid w:val="00BC1A71"/>
    <w:rsid w:val="00BD7B3C"/>
    <w:rsid w:val="00CD32B9"/>
    <w:rsid w:val="00D23418"/>
    <w:rsid w:val="00D82C83"/>
    <w:rsid w:val="00E41CE2"/>
    <w:rsid w:val="00E51AF3"/>
    <w:rsid w:val="00E75208"/>
    <w:rsid w:val="00E857A6"/>
    <w:rsid w:val="00F0278E"/>
    <w:rsid w:val="00F36D85"/>
    <w:rsid w:val="00F72924"/>
    <w:rsid w:val="00FC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28875"/>
  <w15:chartTrackingRefBased/>
  <w15:docId w15:val="{1F8D8439-5364-B544-8C85-0B4B61FBC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C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C7C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9971C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, Alexander</dc:creator>
  <cp:keywords/>
  <dc:description/>
  <cp:lastModifiedBy>Frey, Alexander</cp:lastModifiedBy>
  <cp:revision>3</cp:revision>
  <dcterms:created xsi:type="dcterms:W3CDTF">2023-12-10T22:50:00Z</dcterms:created>
  <dcterms:modified xsi:type="dcterms:W3CDTF">2023-12-10T22:50:00Z</dcterms:modified>
</cp:coreProperties>
</file>